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10536" w14:textId="43219248" w:rsidR="008C6B6A" w:rsidRPr="001C4D95" w:rsidRDefault="008C6B6A" w:rsidP="008C6B6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6B6A">
        <w:rPr>
          <w:rFonts w:ascii="Arial" w:hAnsi="Arial" w:cs="Arial"/>
          <w:b/>
          <w:sz w:val="20"/>
          <w:szCs w:val="20"/>
        </w:rPr>
        <w:t>S2 Table.</w:t>
      </w:r>
      <w:r w:rsidRPr="008C6B6A">
        <w:rPr>
          <w:rFonts w:ascii="Arial" w:hAnsi="Arial" w:cs="Arial"/>
          <w:sz w:val="20"/>
          <w:szCs w:val="20"/>
        </w:rPr>
        <w:t xml:space="preserve"> </w:t>
      </w:r>
      <w:r w:rsidRPr="001C4D95">
        <w:rPr>
          <w:rFonts w:ascii="Arial" w:hAnsi="Arial" w:cs="Arial"/>
          <w:sz w:val="20"/>
          <w:szCs w:val="20"/>
        </w:rPr>
        <w:t xml:space="preserve">Phenotypic statistics of physiological, biochemical and yield-component variables for 104 </w:t>
      </w:r>
      <w:r w:rsidRPr="001C4D95">
        <w:rPr>
          <w:rFonts w:ascii="Arial" w:hAnsi="Arial" w:cs="Arial"/>
          <w:i/>
          <w:sz w:val="20"/>
          <w:szCs w:val="20"/>
        </w:rPr>
        <w:t>Solanum tuberosum</w:t>
      </w:r>
      <w:r w:rsidRPr="001C4D95">
        <w:rPr>
          <w:rFonts w:ascii="Arial" w:hAnsi="Arial" w:cs="Arial"/>
          <w:sz w:val="20"/>
          <w:szCs w:val="20"/>
        </w:rPr>
        <w:t xml:space="preserve"> Group </w:t>
      </w:r>
      <w:proofErr w:type="spellStart"/>
      <w:r w:rsidRPr="001C4D95">
        <w:rPr>
          <w:rFonts w:ascii="Arial" w:hAnsi="Arial" w:cs="Arial"/>
          <w:sz w:val="20"/>
          <w:szCs w:val="20"/>
        </w:rPr>
        <w:t>Phureja</w:t>
      </w:r>
      <w:proofErr w:type="spellEnd"/>
      <w:r w:rsidRPr="001C4D95">
        <w:rPr>
          <w:rFonts w:ascii="Arial" w:hAnsi="Arial" w:cs="Arial"/>
          <w:sz w:val="20"/>
          <w:szCs w:val="20"/>
        </w:rPr>
        <w:t xml:space="preserve"> genotypes under well-watered and water deficit conditions.</w:t>
      </w:r>
    </w:p>
    <w:p w14:paraId="1E21BC17" w14:textId="77777777" w:rsidR="008C6B6A" w:rsidRDefault="008C6B6A" w:rsidP="008C6B6A">
      <w:pPr>
        <w:rPr>
          <w:rFonts w:ascii="Times New Roman" w:hAnsi="Times New Roman" w:cs="Times New Roman"/>
          <w:sz w:val="20"/>
        </w:rPr>
      </w:pPr>
    </w:p>
    <w:tbl>
      <w:tblPr>
        <w:tblpPr w:leftFromText="180" w:rightFromText="180" w:vertAnchor="page" w:horzAnchor="margin" w:tblpY="2509"/>
        <w:tblW w:w="13502" w:type="dxa"/>
        <w:tblLook w:val="04A0" w:firstRow="1" w:lastRow="0" w:firstColumn="1" w:lastColumn="0" w:noHBand="0" w:noVBand="1"/>
      </w:tblPr>
      <w:tblGrid>
        <w:gridCol w:w="3539"/>
        <w:gridCol w:w="1134"/>
        <w:gridCol w:w="1105"/>
        <w:gridCol w:w="935"/>
        <w:gridCol w:w="708"/>
        <w:gridCol w:w="709"/>
        <w:gridCol w:w="222"/>
        <w:gridCol w:w="1072"/>
        <w:gridCol w:w="1105"/>
        <w:gridCol w:w="705"/>
        <w:gridCol w:w="709"/>
        <w:gridCol w:w="708"/>
        <w:gridCol w:w="851"/>
      </w:tblGrid>
      <w:tr w:rsidR="008C6B6A" w:rsidRPr="008C6B6A" w14:paraId="70090848" w14:textId="77777777" w:rsidTr="008C6B6A">
        <w:trPr>
          <w:trHeight w:val="300"/>
        </w:trPr>
        <w:tc>
          <w:tcPr>
            <w:tcW w:w="35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7F2C" w14:textId="3862BAED" w:rsidR="008C6B6A" w:rsidRPr="008C6B6A" w:rsidRDefault="00CD78B4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59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07308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Well-watered 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6D9CEA6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429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9A0DB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ater defici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B06C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R (%)</w:t>
            </w:r>
          </w:p>
        </w:tc>
      </w:tr>
      <w:tr w:rsidR="008C6B6A" w:rsidRPr="008C6B6A" w14:paraId="66BB95D2" w14:textId="77777777" w:rsidTr="008C6B6A">
        <w:trPr>
          <w:trHeight w:val="300"/>
        </w:trPr>
        <w:tc>
          <w:tcPr>
            <w:tcW w:w="3539" w:type="dxa"/>
            <w:vMerge/>
            <w:vAlign w:val="center"/>
            <w:hideMark/>
          </w:tcPr>
          <w:p w14:paraId="258FA553" w14:textId="77777777" w:rsidR="008C6B6A" w:rsidRPr="008C6B6A" w:rsidRDefault="008C6B6A" w:rsidP="008C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61BA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6A0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7E0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DDC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01D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V</w:t>
            </w:r>
          </w:p>
        </w:tc>
        <w:tc>
          <w:tcPr>
            <w:tcW w:w="222" w:type="dxa"/>
          </w:tcPr>
          <w:p w14:paraId="31DDDB4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16A7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0C6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F6AC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13F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427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V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A70D72" w14:textId="77777777" w:rsidR="008C6B6A" w:rsidRPr="008C6B6A" w:rsidRDefault="008C6B6A" w:rsidP="008C6B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C6B6A" w:rsidRPr="008C6B6A" w14:paraId="3B3E8C12" w14:textId="77777777" w:rsidTr="008C6B6A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456F7719" w14:textId="77777777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crose (mg g-1 </w:t>
            </w:r>
            <w:proofErr w:type="spellStart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E3C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3AF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4BDDF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2A3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AC10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0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1A68AAD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E44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867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307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406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C79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E91B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4.90</w:t>
            </w:r>
          </w:p>
        </w:tc>
      </w:tr>
      <w:tr w:rsidR="008C6B6A" w:rsidRPr="008C6B6A" w14:paraId="2EF26B1A" w14:textId="77777777" w:rsidTr="008C6B6A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69907184" w14:textId="74B7A4C9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mg g-1 </w:t>
            </w:r>
            <w:proofErr w:type="spellStart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FD32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83394B2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5DDC463B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7F2FE8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5DB56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64</w:t>
            </w:r>
          </w:p>
        </w:tc>
        <w:tc>
          <w:tcPr>
            <w:tcW w:w="222" w:type="dxa"/>
          </w:tcPr>
          <w:p w14:paraId="7E049C8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1F714FC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EECC4E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4B15C7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8F6C28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34ED8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A552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9.72</w:t>
            </w:r>
          </w:p>
        </w:tc>
      </w:tr>
      <w:tr w:rsidR="008C6B6A" w:rsidRPr="008C6B6A" w14:paraId="162FF04B" w14:textId="77777777" w:rsidTr="008C6B6A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2503906D" w14:textId="4439A7FC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ucto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mg g-1 </w:t>
            </w:r>
            <w:proofErr w:type="spellStart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8601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61C336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62ED658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5C4408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AAC0E6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73</w:t>
            </w:r>
          </w:p>
        </w:tc>
        <w:tc>
          <w:tcPr>
            <w:tcW w:w="222" w:type="dxa"/>
          </w:tcPr>
          <w:p w14:paraId="2FB6F0C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40B99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61DD7B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1EA325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9B2FA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7F8B3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0C47EB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2.42</w:t>
            </w:r>
          </w:p>
        </w:tc>
      </w:tr>
      <w:tr w:rsidR="008C6B6A" w:rsidRPr="008C6B6A" w14:paraId="6C77B1D9" w14:textId="77777777" w:rsidTr="008C6B6A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482232B4" w14:textId="77777777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v</w:t>
            </w:r>
            <w:proofErr w:type="spellEnd"/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F</w:t>
            </w: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00BD7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3D318E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46E97E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C55D4B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98D5D2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22" w:type="dxa"/>
          </w:tcPr>
          <w:p w14:paraId="414FAF62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08112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585E040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BF8D91B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ADC33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25F54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0AE9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</w:tr>
      <w:tr w:rsidR="008C6B6A" w:rsidRPr="008C6B6A" w14:paraId="441FD2CD" w14:textId="77777777" w:rsidTr="008C6B6A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46EEB27D" w14:textId="77777777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 chlorophyll content (SPAD unit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24B89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058B6B6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46664C3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85D91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E6AA76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222" w:type="dxa"/>
          </w:tcPr>
          <w:p w14:paraId="16265FE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3A4EF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CF4A4C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3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062964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2CD54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FFAFD5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09557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36</w:t>
            </w:r>
          </w:p>
        </w:tc>
      </w:tr>
      <w:tr w:rsidR="008C6B6A" w:rsidRPr="008C6B6A" w14:paraId="74FF2603" w14:textId="77777777" w:rsidTr="008C6B6A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13E6DAE4" w14:textId="77777777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er number per pla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81D32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34BBC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50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D141550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825FFF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A9B3D9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98</w:t>
            </w:r>
          </w:p>
        </w:tc>
        <w:tc>
          <w:tcPr>
            <w:tcW w:w="222" w:type="dxa"/>
          </w:tcPr>
          <w:p w14:paraId="4365493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B5FA4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3504579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986033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35D057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86430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6C1A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44</w:t>
            </w:r>
          </w:p>
        </w:tc>
      </w:tr>
      <w:tr w:rsidR="008C6B6A" w:rsidRPr="008C6B6A" w14:paraId="10F39629" w14:textId="77777777" w:rsidTr="008C6B6A">
        <w:trPr>
          <w:trHeight w:val="300"/>
        </w:trPr>
        <w:tc>
          <w:tcPr>
            <w:tcW w:w="3539" w:type="dxa"/>
            <w:shd w:val="clear" w:color="auto" w:fill="auto"/>
            <w:vAlign w:val="center"/>
            <w:hideMark/>
          </w:tcPr>
          <w:p w14:paraId="7B6229D6" w14:textId="77777777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er fresh weight (g per plant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BF48B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A1177CD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.68</w:t>
            </w:r>
          </w:p>
        </w:tc>
        <w:tc>
          <w:tcPr>
            <w:tcW w:w="935" w:type="dxa"/>
            <w:shd w:val="clear" w:color="auto" w:fill="auto"/>
            <w:vAlign w:val="center"/>
            <w:hideMark/>
          </w:tcPr>
          <w:p w14:paraId="2B2DBE5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EB619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0C168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41</w:t>
            </w:r>
          </w:p>
        </w:tc>
        <w:tc>
          <w:tcPr>
            <w:tcW w:w="222" w:type="dxa"/>
          </w:tcPr>
          <w:p w14:paraId="5BCA159C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2ABDB35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60582C7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1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76F65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45C16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DDAFF4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B3F611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23</w:t>
            </w:r>
          </w:p>
        </w:tc>
      </w:tr>
      <w:tr w:rsidR="008C6B6A" w:rsidRPr="008C6B6A" w14:paraId="4BD737CC" w14:textId="77777777" w:rsidTr="008C6B6A">
        <w:trPr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46E45" w14:textId="77777777" w:rsidR="008C6B6A" w:rsidRPr="008C6B6A" w:rsidRDefault="008C6B6A" w:rsidP="008C6B6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WC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42E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6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73A8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4F40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0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D3DC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5E50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3293F02A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5193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57D5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3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61B8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936E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B6A8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20C0" w14:textId="77777777" w:rsidR="008C6B6A" w:rsidRPr="008C6B6A" w:rsidRDefault="008C6B6A" w:rsidP="008C6B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B6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2</w:t>
            </w:r>
          </w:p>
        </w:tc>
      </w:tr>
    </w:tbl>
    <w:p w14:paraId="7B59BDC9" w14:textId="13E7DD0C" w:rsidR="008C6B6A" w:rsidRPr="008C6B6A" w:rsidRDefault="008C6B6A" w:rsidP="008C6B6A">
      <w:pPr>
        <w:rPr>
          <w:rFonts w:ascii="Arial" w:hAnsi="Arial" w:cs="Arial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                 </w:t>
      </w:r>
      <w:r w:rsidRPr="008C6B6A">
        <w:rPr>
          <w:rFonts w:ascii="Arial" w:hAnsi="Arial" w:cs="Arial"/>
          <w:sz w:val="20"/>
        </w:rPr>
        <w:t>SD, standard deviation; CV, coefficient of variation; RR (%), relative reduction.</w:t>
      </w:r>
    </w:p>
    <w:p w14:paraId="3160B4A9" w14:textId="77777777" w:rsidR="000D61A5" w:rsidRDefault="000D61A5"/>
    <w:sectPr w:rsidR="000D61A5" w:rsidSect="008C6B6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6A"/>
    <w:rsid w:val="000D61A5"/>
    <w:rsid w:val="001C4D95"/>
    <w:rsid w:val="008C6B6A"/>
    <w:rsid w:val="00AD3E1E"/>
    <w:rsid w:val="00CD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D975F"/>
  <w15:chartTrackingRefBased/>
  <w15:docId w15:val="{42F78450-32AE-414E-A15E-A5C5D77FB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B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 diaz valencia</dc:creator>
  <cp:keywords/>
  <dc:description/>
  <cp:lastModifiedBy>paula andrea  diaz valencia</cp:lastModifiedBy>
  <cp:revision>4</cp:revision>
  <dcterms:created xsi:type="dcterms:W3CDTF">2021-05-27T20:22:00Z</dcterms:created>
  <dcterms:modified xsi:type="dcterms:W3CDTF">2021-05-27T20:45:00Z</dcterms:modified>
</cp:coreProperties>
</file>